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F644A" w14:textId="317EE57C" w:rsidR="00C43D26" w:rsidRDefault="00ED4E69" w:rsidP="00C43D26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2 </w:t>
      </w:r>
      <w:r w:rsidR="00C43D26"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bookmarkStart w:id="0" w:name="_GoBack"/>
      <w:bookmarkEnd w:id="0"/>
      <w:r w:rsidR="00C43D26" w:rsidRPr="00BC765C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C43D26">
        <w:rPr>
          <w:rFonts w:ascii="Times New Roman" w:hAnsi="Times New Roman" w:cs="Times New Roman"/>
          <w:b/>
          <w:color w:val="auto"/>
          <w:sz w:val="24"/>
          <w:szCs w:val="24"/>
        </w:rPr>
        <w:t xml:space="preserve">Residual nutritional composition of feces from </w:t>
      </w:r>
      <w:proofErr w:type="spellStart"/>
      <w:r w:rsidR="00C43D26">
        <w:rPr>
          <w:rFonts w:ascii="Times New Roman" w:hAnsi="Times New Roman" w:cs="Times New Roman"/>
          <w:b/>
          <w:color w:val="auto"/>
          <w:sz w:val="24"/>
          <w:szCs w:val="24"/>
        </w:rPr>
        <w:t>wethers</w:t>
      </w:r>
      <w:proofErr w:type="spellEnd"/>
      <w:r w:rsidR="00C43D26">
        <w:rPr>
          <w:rFonts w:ascii="Times New Roman" w:hAnsi="Times New Roman" w:cs="Times New Roman"/>
          <w:b/>
          <w:color w:val="auto"/>
          <w:sz w:val="24"/>
          <w:szCs w:val="24"/>
        </w:rPr>
        <w:t xml:space="preserve"> on loose-hay or pelleted-hay alfalfa diets over the two-week experimental period.  </w:t>
      </w:r>
    </w:p>
    <w:p w14:paraId="1C272388" w14:textId="77777777" w:rsidR="00C43D26" w:rsidRDefault="00C43D26" w:rsidP="00C43D26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48"/>
        <w:gridCol w:w="770"/>
        <w:gridCol w:w="509"/>
        <w:gridCol w:w="769"/>
        <w:gridCol w:w="509"/>
        <w:gridCol w:w="1084"/>
        <w:gridCol w:w="717"/>
        <w:gridCol w:w="897"/>
        <w:gridCol w:w="593"/>
        <w:gridCol w:w="897"/>
        <w:gridCol w:w="593"/>
        <w:gridCol w:w="769"/>
        <w:gridCol w:w="505"/>
      </w:tblGrid>
      <w:tr w:rsidR="00C43D26" w:rsidRPr="003E2E99" w14:paraId="6DE943B3" w14:textId="77777777" w:rsidTr="004B201F">
        <w:trPr>
          <w:trHeight w:val="312"/>
        </w:trPr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AD82C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Day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D98F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oisture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E5164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DM (%)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52858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CP (%DM)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98898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ADF (%DM)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9F3C7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DF (%DM)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FAD9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Lignin</w:t>
            </w:r>
          </w:p>
        </w:tc>
      </w:tr>
      <w:tr w:rsidR="00C43D26" w:rsidRPr="003E2E99" w14:paraId="352F1612" w14:textId="77777777" w:rsidTr="004B201F">
        <w:trPr>
          <w:trHeight w:val="312"/>
        </w:trPr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7274F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BD026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an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D2277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D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FEED8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an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AB679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D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73046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an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3D20F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D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E611E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a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0834E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D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A2526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a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FE62B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D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DBE69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Mean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EA43A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D</w:t>
            </w:r>
          </w:p>
        </w:tc>
      </w:tr>
      <w:tr w:rsidR="00C43D26" w:rsidRPr="003E2E99" w14:paraId="111CE63A" w14:textId="77777777" w:rsidTr="004B201F">
        <w:trPr>
          <w:trHeight w:val="312"/>
        </w:trPr>
        <w:tc>
          <w:tcPr>
            <w:tcW w:w="4729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7193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szCs w:val="22"/>
              </w:rPr>
              <w:t>Loose-Hay Alfalf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07B8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</w:p>
        </w:tc>
      </w:tr>
      <w:tr w:rsidR="00C43D26" w:rsidRPr="003E2E99" w14:paraId="396D8040" w14:textId="77777777" w:rsidTr="004B201F">
        <w:trPr>
          <w:trHeight w:val="312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0462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szCs w:val="22"/>
              </w:rPr>
              <w:t>0-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D7C1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CAC7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0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E897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98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EC51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C09B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5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EAB3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C08D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44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ADCD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5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5D60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57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05C9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3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EF07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7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8E85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2.5</w:t>
            </w:r>
          </w:p>
        </w:tc>
      </w:tr>
      <w:tr w:rsidR="00C43D26" w:rsidRPr="003E2E99" w14:paraId="53062910" w14:textId="77777777" w:rsidTr="004B201F">
        <w:trPr>
          <w:trHeight w:val="312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DB83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szCs w:val="22"/>
              </w:rPr>
              <w:t>3-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F646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B26D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AEA6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98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1934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C651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6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F6E1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ED55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41.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9652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2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835C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53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2369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3.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3575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7.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99D4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1.2</w:t>
            </w:r>
          </w:p>
        </w:tc>
      </w:tr>
      <w:tr w:rsidR="00C43D26" w:rsidRPr="003E2E99" w14:paraId="1BF5792E" w14:textId="77777777" w:rsidTr="004B201F">
        <w:trPr>
          <w:trHeight w:val="312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3CDB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szCs w:val="22"/>
              </w:rPr>
              <w:t>7-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6292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39AD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9C5C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98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284C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D244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5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2856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3679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42.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8185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5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A2AE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54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E579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3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1AE3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6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5EB1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2.6</w:t>
            </w:r>
          </w:p>
        </w:tc>
      </w:tr>
      <w:tr w:rsidR="00C43D26" w:rsidRPr="003E2E99" w14:paraId="44AF3298" w14:textId="77777777" w:rsidTr="004B201F">
        <w:trPr>
          <w:trHeight w:val="312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9B20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szCs w:val="22"/>
              </w:rPr>
              <w:t>11-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E40E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C73A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C340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98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5D84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871E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4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4E9D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7FCE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41.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C01A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2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7D1C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55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88F2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1.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635D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6.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AA26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1.3</w:t>
            </w:r>
          </w:p>
        </w:tc>
      </w:tr>
      <w:tr w:rsidR="00C43D26" w:rsidRPr="003E2E99" w14:paraId="36A48EA0" w14:textId="77777777" w:rsidTr="004B201F">
        <w:trPr>
          <w:trHeight w:val="312"/>
        </w:trPr>
        <w:tc>
          <w:tcPr>
            <w:tcW w:w="4729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D34E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szCs w:val="22"/>
              </w:rPr>
              <w:t>Pelleted-Hay Alfalf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01E5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</w:p>
        </w:tc>
      </w:tr>
      <w:tr w:rsidR="00C43D26" w:rsidRPr="003E2E99" w14:paraId="1A432042" w14:textId="77777777" w:rsidTr="004B201F">
        <w:trPr>
          <w:trHeight w:val="312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6132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szCs w:val="22"/>
              </w:rPr>
              <w:t>0-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A989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B59A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9DB3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98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C42E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DEC6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4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FF0A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E373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43.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6AD4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3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F565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58.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0E3E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2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1F63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4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0204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1.2</w:t>
            </w:r>
          </w:p>
        </w:tc>
      </w:tr>
      <w:tr w:rsidR="00C43D26" w:rsidRPr="003E2E99" w14:paraId="03C7E21C" w14:textId="77777777" w:rsidTr="004B201F">
        <w:trPr>
          <w:trHeight w:val="312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3E6C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szCs w:val="22"/>
              </w:rPr>
              <w:t>3-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82C9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32C8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13B8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99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7DCB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A9A3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4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CAB3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11DD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45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2726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3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AACF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59.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7E0D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2.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6AB4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6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34C8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1.9</w:t>
            </w:r>
          </w:p>
        </w:tc>
      </w:tr>
      <w:tr w:rsidR="00C43D26" w:rsidRPr="003E2E99" w14:paraId="5DF89B6A" w14:textId="77777777" w:rsidTr="004B201F">
        <w:trPr>
          <w:trHeight w:val="312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EC9E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szCs w:val="22"/>
              </w:rPr>
              <w:t>7-10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35D4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3C18C3FB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5658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99.0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vAlign w:val="center"/>
          </w:tcPr>
          <w:p w14:paraId="6FB41F7E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4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2772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4.4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14:paraId="01DB383B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4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CDA1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44.2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center"/>
          </w:tcPr>
          <w:p w14:paraId="36C57B0C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1.9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58DF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55.4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center"/>
          </w:tcPr>
          <w:p w14:paraId="2E7430DD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5D8F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5.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center"/>
          </w:tcPr>
          <w:p w14:paraId="5CA91788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1.3</w:t>
            </w:r>
          </w:p>
        </w:tc>
      </w:tr>
      <w:tr w:rsidR="00C43D26" w:rsidRPr="003E2E99" w14:paraId="1264618C" w14:textId="77777777" w:rsidTr="004B201F">
        <w:trPr>
          <w:trHeight w:val="312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F17A3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b/>
                <w:szCs w:val="22"/>
              </w:rPr>
              <w:t>11-1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A91CC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0.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800D3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,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45D97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99.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759E0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AF21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3.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E6D24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0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C3FD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44.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48673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2.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8C78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58.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7B541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3.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17168" w14:textId="77777777" w:rsidR="00C43D26" w:rsidRPr="00E60998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60998">
              <w:rPr>
                <w:rFonts w:ascii="Times New Roman" w:eastAsia="Times New Roman" w:hAnsi="Times New Roman" w:cs="Times New Roman"/>
                <w:szCs w:val="22"/>
              </w:rPr>
              <w:t>15.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860BF" w14:textId="77777777" w:rsidR="00C43D26" w:rsidRPr="003E2E99" w:rsidRDefault="00C43D26" w:rsidP="004B20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E2E99">
              <w:rPr>
                <w:rFonts w:ascii="Times New Roman" w:eastAsia="Times New Roman" w:hAnsi="Times New Roman" w:cs="Times New Roman"/>
                <w:szCs w:val="22"/>
              </w:rPr>
              <w:t>1.7</w:t>
            </w:r>
          </w:p>
        </w:tc>
      </w:tr>
    </w:tbl>
    <w:p w14:paraId="2FFEE963" w14:textId="77777777" w:rsidR="00C43D26" w:rsidRDefault="00C43D26" w:rsidP="00C43D26">
      <w:pPr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Crude protein (% DM) was significantly different by diet (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lmer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CF376B">
        <w:rPr>
          <w:rFonts w:ascii="Times New Roman" w:hAnsi="Times New Roman" w:cs="Times New Roman"/>
          <w:i/>
          <w:color w:val="auto"/>
          <w:sz w:val="24"/>
          <w:szCs w:val="24"/>
        </w:rPr>
        <w:t xml:space="preserve">p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= </w:t>
      </w:r>
      <w:r w:rsidRPr="006D32F4">
        <w:rPr>
          <w:rFonts w:ascii="Times New Roman" w:hAnsi="Times New Roman" w:cs="Times New Roman"/>
          <w:color w:val="auto"/>
          <w:sz w:val="24"/>
          <w:szCs w:val="24"/>
        </w:rPr>
        <w:t>0.00150</w:t>
      </w:r>
      <w:r>
        <w:rPr>
          <w:rFonts w:ascii="Times New Roman" w:hAnsi="Times New Roman" w:cs="Times New Roman"/>
          <w:color w:val="auto"/>
          <w:sz w:val="24"/>
          <w:szCs w:val="24"/>
        </w:rPr>
        <w:t>) and day (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lmer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CF376B"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= 0.</w:t>
      </w:r>
      <w:r w:rsidRPr="006D32F4">
        <w:rPr>
          <w:rFonts w:ascii="Times New Roman" w:hAnsi="Times New Roman" w:cs="Times New Roman"/>
          <w:color w:val="auto"/>
          <w:sz w:val="24"/>
          <w:szCs w:val="24"/>
        </w:rPr>
        <w:t>00285</w:t>
      </w:r>
      <w:r>
        <w:rPr>
          <w:rFonts w:ascii="Times New Roman" w:hAnsi="Times New Roman" w:cs="Times New Roman"/>
          <w:color w:val="auto"/>
          <w:sz w:val="24"/>
          <w:szCs w:val="24"/>
        </w:rPr>
        <w:t>)</w:t>
      </w:r>
      <w:r w:rsidRPr="006D32F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overall.</w:t>
      </w:r>
    </w:p>
    <w:p w14:paraId="691DC251" w14:textId="77777777" w:rsidR="00A70A0A" w:rsidRDefault="00A70A0A"/>
    <w:sectPr w:rsidR="00A70A0A" w:rsidSect="00C24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D26"/>
    <w:rsid w:val="005437F9"/>
    <w:rsid w:val="00A70A0A"/>
    <w:rsid w:val="00C2412A"/>
    <w:rsid w:val="00C43D26"/>
    <w:rsid w:val="00ED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11506"/>
  <w15:chartTrackingRefBased/>
  <w15:docId w15:val="{737DB00D-038E-D84E-BE7B-821EAAFD2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3D26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Ishaq</dc:creator>
  <cp:keywords/>
  <dc:description/>
  <cp:lastModifiedBy>Sue Ishaq</cp:lastModifiedBy>
  <cp:revision>2</cp:revision>
  <dcterms:created xsi:type="dcterms:W3CDTF">2019-05-25T16:51:00Z</dcterms:created>
  <dcterms:modified xsi:type="dcterms:W3CDTF">2019-05-28T18:25:00Z</dcterms:modified>
</cp:coreProperties>
</file>